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4FF159" w14:textId="77777777" w:rsidR="00544AA1" w:rsidRDefault="00544AA1">
      <w:pPr>
        <w:rPr>
          <w:rFonts w:ascii="Times New Roman" w:hAnsi="Times New Roman" w:cs="Times New Roman"/>
        </w:rPr>
      </w:pPr>
      <w:r w:rsidRPr="00544AA1">
        <w:rPr>
          <w:rFonts w:ascii="Times New Roman" w:hAnsi="Times New Roman" w:cs="Times New Roman"/>
        </w:rPr>
        <w:t>Multimedia appendix</w:t>
      </w:r>
      <w:r w:rsidR="009F5A54">
        <w:rPr>
          <w:rFonts w:ascii="Times New Roman" w:hAnsi="Times New Roman" w:cs="Times New Roman"/>
        </w:rPr>
        <w:t xml:space="preserve"> 3</w:t>
      </w:r>
    </w:p>
    <w:p w14:paraId="6FEAAF3B" w14:textId="1B385A08" w:rsidR="00544AA1" w:rsidRPr="00544AA1" w:rsidRDefault="00544AA1">
      <w:pPr>
        <w:rPr>
          <w:rFonts w:ascii="Times New Roman" w:hAnsi="Times New Roman" w:cs="Times New Roman"/>
        </w:rPr>
      </w:pPr>
    </w:p>
    <w:p w14:paraId="6377A0C1" w14:textId="1B90CD03" w:rsidR="00544AA1" w:rsidRPr="00544AA1" w:rsidRDefault="00544AA1">
      <w:pPr>
        <w:rPr>
          <w:rFonts w:ascii="Times New Roman" w:hAnsi="Times New Roman" w:cs="Times New Roman"/>
        </w:rPr>
      </w:pPr>
      <w:r w:rsidRPr="00544AA1">
        <w:rPr>
          <w:rFonts w:ascii="Times New Roman" w:hAnsi="Times New Roman" w:cs="Times New Roman"/>
          <w:b/>
        </w:rPr>
        <w:t xml:space="preserve">Figure </w:t>
      </w:r>
      <w:r w:rsidR="00151748">
        <w:rPr>
          <w:rFonts w:ascii="Times New Roman" w:hAnsi="Times New Roman" w:cs="Times New Roman"/>
          <w:b/>
        </w:rPr>
        <w:t>A-</w:t>
      </w:r>
      <w:r w:rsidRPr="00544AA1">
        <w:rPr>
          <w:rFonts w:ascii="Times New Roman" w:hAnsi="Times New Roman" w:cs="Times New Roman"/>
          <w:b/>
        </w:rPr>
        <w:t>1.</w:t>
      </w:r>
      <w:r w:rsidRPr="00544AA1">
        <w:rPr>
          <w:rFonts w:ascii="Times New Roman" w:hAnsi="Times New Roman" w:cs="Times New Roman"/>
        </w:rPr>
        <w:t xml:space="preserve"> Model performance (MAPE) from 5 cross validations</w:t>
      </w:r>
      <w:r w:rsidR="008A0401">
        <w:rPr>
          <w:rFonts w:ascii="Times New Roman" w:hAnsi="Times New Roman" w:cs="Times New Roman"/>
        </w:rPr>
        <w:t xml:space="preserve"> </w:t>
      </w:r>
      <w:r w:rsidR="008A0401" w:rsidRPr="00544AA1">
        <w:rPr>
          <w:rFonts w:ascii="Times New Roman" w:hAnsi="Times New Roman" w:cs="Times New Roman"/>
        </w:rPr>
        <w:t xml:space="preserve">after retraining </w:t>
      </w:r>
      <w:r w:rsidR="008A0401">
        <w:rPr>
          <w:rFonts w:ascii="Times New Roman" w:hAnsi="Times New Roman" w:cs="Times New Roman"/>
        </w:rPr>
        <w:t xml:space="preserve">the model </w:t>
      </w:r>
      <w:r w:rsidR="008A0401" w:rsidRPr="00544AA1">
        <w:rPr>
          <w:rFonts w:ascii="Times New Roman" w:hAnsi="Times New Roman" w:cs="Times New Roman"/>
        </w:rPr>
        <w:t>without trajectory features.</w:t>
      </w:r>
    </w:p>
    <w:p w14:paraId="7F5F07BE" w14:textId="77777777" w:rsidR="00544AA1" w:rsidRDefault="00033E32">
      <w:r>
        <w:rPr>
          <w:noProof/>
        </w:rPr>
        <w:drawing>
          <wp:inline distT="0" distB="0" distL="0" distR="0" wp14:anchorId="0AB68DB5" wp14:editId="4496D9B6">
            <wp:extent cx="4081882" cy="2906973"/>
            <wp:effectExtent l="0" t="0" r="0" b="825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95181" cy="2916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44AA1">
      <w:headerReference w:type="default" r:id="rId8"/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C7006D" w14:textId="77777777" w:rsidR="002F6FDA" w:rsidRDefault="002F6FDA" w:rsidP="00544AA1">
      <w:pPr>
        <w:spacing w:after="0" w:line="240" w:lineRule="auto"/>
      </w:pPr>
      <w:r>
        <w:separator/>
      </w:r>
    </w:p>
  </w:endnote>
  <w:endnote w:type="continuationSeparator" w:id="0">
    <w:p w14:paraId="0EA7A01A" w14:textId="77777777" w:rsidR="002F6FDA" w:rsidRDefault="002F6FDA" w:rsidP="00544AA1">
      <w:pPr>
        <w:spacing w:after="0" w:line="240" w:lineRule="auto"/>
      </w:pPr>
      <w:r>
        <w:continuationSeparator/>
      </w:r>
    </w:p>
  </w:endnote>
  <w:endnote w:type="continuationNotice" w:id="1">
    <w:p w14:paraId="091F6BF0" w14:textId="77777777" w:rsidR="002F6FDA" w:rsidRDefault="002F6FD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04B2F0" w14:textId="77777777" w:rsidR="00391D90" w:rsidRDefault="00391D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28C881" w14:textId="77777777" w:rsidR="002F6FDA" w:rsidRDefault="002F6FDA" w:rsidP="00544AA1">
      <w:pPr>
        <w:spacing w:after="0" w:line="240" w:lineRule="auto"/>
      </w:pPr>
      <w:r>
        <w:separator/>
      </w:r>
    </w:p>
  </w:footnote>
  <w:footnote w:type="continuationSeparator" w:id="0">
    <w:p w14:paraId="3B6A7144" w14:textId="77777777" w:rsidR="002F6FDA" w:rsidRDefault="002F6FDA" w:rsidP="00544AA1">
      <w:pPr>
        <w:spacing w:after="0" w:line="240" w:lineRule="auto"/>
      </w:pPr>
      <w:r>
        <w:continuationSeparator/>
      </w:r>
    </w:p>
  </w:footnote>
  <w:footnote w:type="continuationNotice" w:id="1">
    <w:p w14:paraId="6A43B26C" w14:textId="77777777" w:rsidR="002F6FDA" w:rsidRDefault="002F6FD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B246E1" w14:textId="77777777" w:rsidR="00391D90" w:rsidRDefault="00391D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E35"/>
    <w:rsid w:val="00012E4C"/>
    <w:rsid w:val="00033E32"/>
    <w:rsid w:val="00101BCD"/>
    <w:rsid w:val="00151748"/>
    <w:rsid w:val="00217561"/>
    <w:rsid w:val="002A4EC6"/>
    <w:rsid w:val="002D6F1D"/>
    <w:rsid w:val="002F6FDA"/>
    <w:rsid w:val="00391D90"/>
    <w:rsid w:val="003B4B9F"/>
    <w:rsid w:val="003D4FA0"/>
    <w:rsid w:val="00414404"/>
    <w:rsid w:val="0042143A"/>
    <w:rsid w:val="00470239"/>
    <w:rsid w:val="00544AA1"/>
    <w:rsid w:val="005E7CB1"/>
    <w:rsid w:val="00617183"/>
    <w:rsid w:val="006D066A"/>
    <w:rsid w:val="00777B72"/>
    <w:rsid w:val="00843F69"/>
    <w:rsid w:val="008A0401"/>
    <w:rsid w:val="008D3163"/>
    <w:rsid w:val="008F05CD"/>
    <w:rsid w:val="00905D24"/>
    <w:rsid w:val="009F5A54"/>
    <w:rsid w:val="009F603C"/>
    <w:rsid w:val="00A47A11"/>
    <w:rsid w:val="00A5227F"/>
    <w:rsid w:val="00A72EFD"/>
    <w:rsid w:val="00A87C22"/>
    <w:rsid w:val="00AF414A"/>
    <w:rsid w:val="00B24867"/>
    <w:rsid w:val="00B30C20"/>
    <w:rsid w:val="00C06405"/>
    <w:rsid w:val="00C07E0F"/>
    <w:rsid w:val="00D14799"/>
    <w:rsid w:val="00D4537A"/>
    <w:rsid w:val="00DE6E35"/>
    <w:rsid w:val="00E1568A"/>
    <w:rsid w:val="00E44B5B"/>
    <w:rsid w:val="00F86600"/>
    <w:rsid w:val="00FA68E9"/>
    <w:rsid w:val="00FC6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85E428A"/>
  <w15:chartTrackingRefBased/>
  <w15:docId w15:val="{85CB9104-8DB5-4A1C-A09B-82EC20967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4AA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44AA1"/>
  </w:style>
  <w:style w:type="paragraph" w:styleId="Footer">
    <w:name w:val="footer"/>
    <w:basedOn w:val="Normal"/>
    <w:link w:val="FooterChar"/>
    <w:uiPriority w:val="99"/>
    <w:unhideWhenUsed/>
    <w:rsid w:val="00544AA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44AA1"/>
  </w:style>
  <w:style w:type="character" w:styleId="PlaceholderText">
    <w:name w:val="Placeholder Text"/>
    <w:basedOn w:val="DefaultParagraphFont"/>
    <w:uiPriority w:val="99"/>
    <w:semiHidden/>
    <w:rsid w:val="00544AA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544AA1"/>
    <w:rPr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1D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D9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D90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D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D90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D9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9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0AF6CD-0DBF-42F9-B0CA-65ACD3271F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OHEON</dc:creator>
  <cp:keywords/>
  <dc:description/>
  <cp:lastModifiedBy>김호헌</cp:lastModifiedBy>
  <cp:revision>25</cp:revision>
  <dcterms:created xsi:type="dcterms:W3CDTF">2020-11-05T07:29:00Z</dcterms:created>
  <dcterms:modified xsi:type="dcterms:W3CDTF">2020-11-16T03:04:00Z</dcterms:modified>
</cp:coreProperties>
</file>